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9724E" w14:textId="77777777" w:rsidR="000919C2" w:rsidRPr="00660558" w:rsidRDefault="000919C2" w:rsidP="000919C2">
      <w:pPr>
        <w:pStyle w:val="CM1"/>
        <w:rPr>
          <w:rFonts w:asciiTheme="minorHAnsi" w:eastAsiaTheme="minorEastAsia" w:hAnsiTheme="minorHAnsi" w:cstheme="minorBidi"/>
          <w:b/>
          <w:bCs/>
          <w:sz w:val="22"/>
          <w:szCs w:val="22"/>
          <w:lang w:val="da-DK"/>
        </w:rPr>
      </w:pPr>
      <w:r w:rsidRPr="00660558">
        <w:rPr>
          <w:rFonts w:asciiTheme="minorHAnsi" w:eastAsiaTheme="minorEastAsia" w:hAnsiTheme="minorHAnsi" w:cstheme="minorBidi"/>
          <w:b/>
          <w:bCs/>
          <w:sz w:val="22"/>
          <w:szCs w:val="22"/>
          <w:lang w:val="da-DK"/>
        </w:rPr>
        <w:t>Studies excluded from Prevalence Review</w:t>
      </w:r>
    </w:p>
    <w:p w14:paraId="17931D3D" w14:textId="77777777" w:rsidR="000919C2" w:rsidRDefault="000919C2" w:rsidP="000919C2">
      <w:pPr>
        <w:pStyle w:val="Default"/>
        <w:rPr>
          <w:rFonts w:asciiTheme="minorHAnsi" w:eastAsiaTheme="minorEastAsia" w:hAnsiTheme="minorHAnsi" w:cstheme="minorBidi"/>
          <w:color w:val="auto"/>
          <w:sz w:val="22"/>
          <w:szCs w:val="22"/>
          <w:lang w:val="da-DK"/>
        </w:rPr>
      </w:pPr>
    </w:p>
    <w:p w14:paraId="01D56D3A" w14:textId="77777777" w:rsidR="000919C2" w:rsidRDefault="000919C2" w:rsidP="000919C2">
      <w:pPr>
        <w:pStyle w:val="Default"/>
        <w:rPr>
          <w:rFonts w:asciiTheme="minorHAnsi" w:eastAsiaTheme="minorEastAsia" w:hAnsiTheme="minorHAnsi" w:cstheme="minorBidi"/>
          <w:color w:val="auto"/>
          <w:sz w:val="22"/>
          <w:szCs w:val="22"/>
          <w:lang w:val="da-DK"/>
        </w:rPr>
      </w:pPr>
    </w:p>
    <w:p w14:paraId="73CC0928" w14:textId="77777777" w:rsidR="000919C2" w:rsidRDefault="000919C2" w:rsidP="000919C2">
      <w:pPr>
        <w:ind w:left="450" w:hanging="450"/>
        <w:jc w:val="left"/>
      </w:pP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Arwert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T. G., &amp;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Sizoo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B. B. (2020). Self-reported suicidality in male and female adults with autism spectrum disorders: Rumination and self-esteem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Journal of Autism and Developmental Disorders, 50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10), 3598-3605. doi:10.1007/s10803-020-04372-z</w:t>
      </w:r>
    </w:p>
    <w:p w14:paraId="7588417C" w14:textId="77777777" w:rsidR="000919C2" w:rsidRDefault="000919C2" w:rsidP="000919C2">
      <w:pPr>
        <w:ind w:left="450" w:hanging="450"/>
        <w:jc w:val="left"/>
      </w:pP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Bakken, T. L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Helverschou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S. B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Eilertsen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D. E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Heggelund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T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Myrbakk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, E., &amp; Martinsen, H. (2010). Psychiatric disorders in adolescents and adults with autism and intellectual disability: A representative study in one county in Norway.</w:t>
      </w:r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Research in Developmental Disabilities, 31</w:t>
      </w: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(6), 1669-1677. </w:t>
      </w:r>
      <w:bookmarkStart w:id="0" w:name="_Int_f7gpvruJ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doi:10.1016/j.ridd</w:t>
      </w:r>
      <w:bookmarkEnd w:id="0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.2010.04.009</w:t>
      </w:r>
    </w:p>
    <w:p w14:paraId="07452FDB" w14:textId="77777777" w:rsidR="000919C2" w:rsidRDefault="000919C2" w:rsidP="000919C2">
      <w:pPr>
        <w:ind w:left="450" w:hanging="450"/>
        <w:jc w:val="left"/>
      </w:pP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Baudewijns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L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Ronsse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E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Verstraete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V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Sabbe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B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Morrens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M., &amp;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Bertelli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, M. O. (2018). Problem behaviours and major depressive disorder in adults with intellectual disability and autism.</w:t>
      </w:r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Psychiatry Research, 270</w:t>
      </w: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769-774. </w:t>
      </w:r>
      <w:bookmarkStart w:id="1" w:name="_Int_Um9jDzts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doi:10.1016/j.psychres</w:t>
      </w:r>
      <w:bookmarkEnd w:id="1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.2018.10.039</w:t>
      </w:r>
    </w:p>
    <w:p w14:paraId="04499724" w14:textId="77777777" w:rsidR="000919C2" w:rsidRDefault="000919C2" w:rsidP="000919C2">
      <w:pPr>
        <w:ind w:left="450" w:hanging="450"/>
        <w:jc w:val="left"/>
      </w:pP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Bedford, S. A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Hunsche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M. C., &amp; Kerns, C. M. (2020). Co-occurrence, assessment and treatment of </w:t>
      </w:r>
      <w:bookmarkStart w:id="2" w:name="_Int_Negq1wsq"/>
      <w:proofErr w:type="gram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obsessive compulsive</w:t>
      </w:r>
      <w:bookmarkEnd w:id="2"/>
      <w:proofErr w:type="gram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 disorder in children and adults with autism spectrum disorder.</w:t>
      </w:r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Current Psychiatry Reports, 22</w:t>
      </w: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(10), 53. doi:10.1007/s11920-020-01176-x</w:t>
      </w:r>
    </w:p>
    <w:p w14:paraId="1637E47F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Breen, J., &amp; Hare, D. J. (2017). The nature and prevalence of catatonic symptoms in young people with autism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Journal of Intellectual Disability Research: JIDR, 61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6), 580-593. doi:10.1111/jir.12362</w:t>
      </w:r>
    </w:p>
    <w:p w14:paraId="79459A40" w14:textId="77777777" w:rsidR="000919C2" w:rsidRDefault="000919C2" w:rsidP="000919C2">
      <w:pPr>
        <w:ind w:left="450" w:hanging="450"/>
        <w:jc w:val="left"/>
      </w:pP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Dell'Osso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L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Carpita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B., Muti, D., Morelli, V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Salarpi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G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Salerni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, A., . . . Maj, M. (2019). Mood symptoms and suicidality across the autism spectrum.</w:t>
      </w:r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Comprehensive Psychiatry, 91</w:t>
      </w: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34-38. </w:t>
      </w:r>
      <w:bookmarkStart w:id="3" w:name="_Int_SvVwutVG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doi:10.1016/j.comppsych</w:t>
      </w:r>
      <w:bookmarkEnd w:id="3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.2019.03.004</w:t>
      </w:r>
    </w:p>
    <w:p w14:paraId="7E3B7957" w14:textId="77777777" w:rsidR="000919C2" w:rsidRDefault="000919C2" w:rsidP="000919C2">
      <w:pPr>
        <w:ind w:left="450" w:hanging="450"/>
        <w:jc w:val="left"/>
      </w:pP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Doupnik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S. K., Henry, M. K., Bae, H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Litman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J., Turner, S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Scharko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A. M., &amp;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Feudtner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C. (2017). Mental health conditions and symptoms in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pediatric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 hospitalizations: A single-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center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 point prevalence study.</w:t>
      </w:r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Academic </w:t>
      </w:r>
      <w:proofErr w:type="spellStart"/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>Pediatrics</w:t>
      </w:r>
      <w:proofErr w:type="spellEnd"/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>, 17</w:t>
      </w: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(2), 184-190. </w:t>
      </w:r>
      <w:bookmarkStart w:id="4" w:name="_Int_kRmSAaXN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doi:10.1016/j.acap</w:t>
      </w:r>
      <w:bookmarkEnd w:id="4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.2016.08.009</w:t>
      </w:r>
    </w:p>
    <w:p w14:paraId="4AAAF49E" w14:textId="77777777" w:rsidR="000919C2" w:rsidRDefault="000919C2" w:rsidP="000919C2">
      <w:pPr>
        <w:ind w:left="450" w:hanging="450"/>
        <w:jc w:val="left"/>
      </w:pP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Folch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, A., Cortés, M. J., Salvador-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Carulla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L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Vicens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P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Irazábal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, M., Muñoz, S., . . . Martínez-Leal, R. (2018). Risk factors and topographies for self-injurious behaviour in a sample of adults with intellectual developmental disorders.</w:t>
      </w:r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Journal of Intellectual Disability Research: JIDR, 62</w:t>
      </w: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(12), 1018-1029. doi:10.1111/jir.12487</w:t>
      </w:r>
    </w:p>
    <w:p w14:paraId="1B772E89" w14:textId="77777777" w:rsidR="000919C2" w:rsidRDefault="000919C2" w:rsidP="000919C2">
      <w:pPr>
        <w:ind w:left="450" w:hanging="450"/>
        <w:jc w:val="left"/>
      </w:pP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Hannon, G., &amp; Taylor, E. P. (2013). Suicidal behaviour in adolescents and young adults with ASD: Findings from a systematic review.</w:t>
      </w:r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Clinical Psychology Review, 33</w:t>
      </w: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(8), 1197-1204. </w:t>
      </w:r>
      <w:bookmarkStart w:id="5" w:name="_Int_17crsDhq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doi:10.1016/j.cpr</w:t>
      </w:r>
      <w:bookmarkEnd w:id="5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.2013.10.003</w:t>
      </w:r>
    </w:p>
    <w:p w14:paraId="46410F24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Horowitz, L. M., Thurm, A., Farmer, C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Mazefsky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C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Lanzillo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E., Bridge, J. A., . . . Siegel, M. (2018). Talking about death or suicide: Prevalence and clinical correlates in youth with autism spectrum disorder in the psychiatric inpatient setting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Journal of Autism and Developmental Disorders, 48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11), 3702-3710. doi:10.1007/s10803-017-3180-7</w:t>
      </w:r>
    </w:p>
    <w:p w14:paraId="48EEBBF5" w14:textId="77777777" w:rsidR="000919C2" w:rsidRDefault="000919C2" w:rsidP="000919C2">
      <w:pPr>
        <w:ind w:left="450" w:hanging="450"/>
        <w:jc w:val="left"/>
      </w:pP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lastRenderedPageBreak/>
        <w:t>Hryniewiecka-Jaworska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A., Foden, E., Kerr, M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Felce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D., &amp; Clarke, A. (2016). Prevalence and associated features of depression in women with Rett syndrome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Journal of Intellectual Disability Research: JIDR, 60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6), 564-570. doi:10.1111/jir.12270</w:t>
      </w:r>
    </w:p>
    <w:p w14:paraId="09AD84B8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Joshi, G., Wozniak, J., Fitzgerald, M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Faraone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S., Fried, R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Galdo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M., . . . Biederman, J. (2018). High risk for severe emotional dysregulation in psychiatrically referred youth with autism spectrum disorder: A controlled study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Journal of Autism and Developmental Disorders, 48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9), 3101-3115. doi:10.1007/s10803-018-3542-9</w:t>
      </w:r>
    </w:p>
    <w:p w14:paraId="60C92ABC" w14:textId="77777777" w:rsidR="000919C2" w:rsidRDefault="000919C2" w:rsidP="000919C2">
      <w:pPr>
        <w:ind w:left="450" w:hanging="450"/>
        <w:jc w:val="left"/>
        <w:rPr>
          <w:rFonts w:ascii="Verdana" w:eastAsia="Verdana" w:hAnsi="Verdana" w:cs="Verdana"/>
          <w:color w:val="000000" w:themeColor="text1"/>
          <w:sz w:val="18"/>
          <w:szCs w:val="18"/>
        </w:rPr>
      </w:pP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Kiani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R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Tyrer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F., Hodgson, A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Berkin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N., &amp;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Bhaumik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, S. (2013). Urban-rural differences in the nature and prevalence of mental ill-health in adults with intellectual disabilities.</w:t>
      </w:r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Journal of Intellectual Disability Research: JIDR, 57</w:t>
      </w: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(2), 119-127. doi:10.1111/j.1365-2788.</w:t>
      </w:r>
      <w:bookmarkStart w:id="6" w:name="_Int_ti7n28LS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2011.01523.x</w:t>
      </w:r>
      <w:bookmarkEnd w:id="6"/>
    </w:p>
    <w:p w14:paraId="2079485D" w14:textId="77777777" w:rsidR="000919C2" w:rsidRDefault="000919C2" w:rsidP="000919C2">
      <w:pPr>
        <w:ind w:left="450" w:hanging="450"/>
        <w:jc w:val="left"/>
      </w:pP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Kreiser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N. L., &amp; White, S. W. (2015). ASD traits and co-occurring psychopathology: The moderating role of gender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Journal of Autism and Developmental Disorders, 45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12), 3932-3938. doi:10.1007/s10803-015-2580-9</w:t>
      </w:r>
    </w:p>
    <w:p w14:paraId="67D9D7FF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Leader, G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Grennan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S., Chen, J. L., &amp; Mannion, A. (2018). An investigation of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gelotophobia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 in individuals with a diagnosis of high-functioning autism spectrum disorder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Journal of Autism and Developmental Disorders, 48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12), 4155-4166. doi:10.1007/s10803-018-3661-3</w:t>
      </w:r>
    </w:p>
    <w:p w14:paraId="2B404507" w14:textId="1867C286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Licence, L., Oliver, C., Moss, J., &amp; Richards, C. (2020). Prevalence and risk-markers of self-harm in autistic children and adults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Journal of Autism and Developmental Disorders, 50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10), 3561-3574. doi:10.1007/s10803-019-04260-1</w:t>
      </w:r>
      <w:r w:rsidR="00404F0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 </w:t>
      </w:r>
    </w:p>
    <w:p w14:paraId="5BA4ECE4" w14:textId="77777777" w:rsidR="000919C2" w:rsidRDefault="000919C2" w:rsidP="000919C2">
      <w:pPr>
        <w:ind w:left="450" w:hanging="450"/>
        <w:jc w:val="left"/>
      </w:pP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Lundqvist, L. (2013). Prevalence and risk markers of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behavior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 problems among adults with intellectual disabilities: A total population study in Orebro County, Sweden.</w:t>
      </w:r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Research in Developmental Disabilities, 34</w:t>
      </w: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(4), 1346-1356. </w:t>
      </w:r>
      <w:bookmarkStart w:id="7" w:name="_Int_Bpuuaatp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doi:10.1016/j.ridd</w:t>
      </w:r>
      <w:bookmarkEnd w:id="7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.2013.01.010</w:t>
      </w:r>
    </w:p>
    <w:p w14:paraId="6120CE61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Nah, Y., Brewer, N., Young, R. L., &amp; Flower, R. (2018). Brief report: Screening adults with autism spectrum disorder for anxiety and depression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Journal of Autism and Developmental Disorders, 48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5), 1841-1846. doi:10.1007/s10803-017-3427-3</w:t>
      </w:r>
    </w:p>
    <w:p w14:paraId="429A3A20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Nylander, L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Holmqvist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M., Gustafson, L., &amp;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Gillberg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C. (2013). Attention-deficit/hyperactivity disorder (ADHD) and autism spectrum disorder (ASD) in adult psychiatry. A 20-year register study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Nordic Journal of Psychiatry, 67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5), 344-350. doi:10.3109/08039488.2012.748824</w:t>
      </w:r>
    </w:p>
    <w:p w14:paraId="31B4C421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Paquette-Smith, M., Weiss, J., &amp;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Lunsky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Y. (2014). History of suicide attempts in adults with Asperger syndrome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Crisis, 35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4), 273-277. doi:10.1027/0227-5910/a000263</w:t>
      </w:r>
    </w:p>
    <w:p w14:paraId="7ED4EC0B" w14:textId="77777777" w:rsidR="000919C2" w:rsidRDefault="000919C2" w:rsidP="000919C2">
      <w:pPr>
        <w:ind w:left="450" w:hanging="450"/>
        <w:jc w:val="left"/>
      </w:pP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Postorino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V., Kerns, C. M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Vivanti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G., Bradshaw, J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Siracusano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M., &amp; Mazzone, L. (2017). Anxiety disorders and obsessive-compulsive disorder in individuals with autism spectrum disorder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Current Psychiatry Reports, 19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12), 92. doi:10.1007/s11920-017-0846-y</w:t>
      </w:r>
    </w:p>
    <w:p w14:paraId="49705BD4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Raja, M., &amp;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Azzoni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A. (2010). Autistic spectrum disorders and schizophrenia in the adult psychiatric setting: Diagnosis and comorbidity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>Psychiatria</w:t>
      </w:r>
      <w:proofErr w:type="spellEnd"/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>Danubina</w:t>
      </w:r>
      <w:proofErr w:type="spellEnd"/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>, 22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4), 514-521.</w:t>
      </w:r>
    </w:p>
    <w:p w14:paraId="767FBB57" w14:textId="77777777" w:rsidR="000919C2" w:rsidRDefault="000919C2" w:rsidP="000919C2">
      <w:pPr>
        <w:ind w:left="450" w:hanging="450"/>
        <w:jc w:val="left"/>
      </w:pP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lastRenderedPageBreak/>
        <w:t>Rattaz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C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Michelon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C., Munir, K., &amp;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Baghdadli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A. (2018). Challenging behaviours at early adulthood in autism spectrum disorders: Topography, risk factors and evolution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Journal of Intellectual Disability Research: JIDR, 62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7), 637-649. doi:10.1111/jir.12503</w:t>
      </w:r>
    </w:p>
    <w:p w14:paraId="1D42E4F4" w14:textId="77777777" w:rsidR="000919C2" w:rsidRDefault="000919C2" w:rsidP="000919C2">
      <w:pPr>
        <w:ind w:left="450" w:hanging="450"/>
        <w:jc w:val="left"/>
      </w:pP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Strauss, P., Cook, A., Watson, V., Winter, S., Whitehouse, A., Albrecht, N., . . . Lin, A. (2021). Mental health difficulties among trans and gender diverse young people with an autism spectrum disorder (ASD): Findings from trans pathways.</w:t>
      </w:r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Journal of Psychiatric Research, 137</w:t>
      </w: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360-367. </w:t>
      </w:r>
      <w:bookmarkStart w:id="8" w:name="_Int_jXpTZmym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doi:10.1016/j.jpsychires</w:t>
      </w:r>
      <w:bookmarkEnd w:id="8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.2021.03.005</w:t>
      </w:r>
    </w:p>
    <w:p w14:paraId="2A56314B" w14:textId="77777777" w:rsidR="000919C2" w:rsidRDefault="000919C2" w:rsidP="000919C2">
      <w:pPr>
        <w:ind w:left="450" w:hanging="450"/>
        <w:jc w:val="left"/>
      </w:pP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Tebartz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 van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Elst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L., Pick, M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Biscaldi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M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Fangmeier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T., &amp; Riedel, A. (2013). High-functioning autism spectrum disorder as a basic disorder in adult psychiatry and psychotherapy: Psychopathological presentation, clinical relevance and therapeutic concepts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European Archives of Psychiatry and Clinical Neuroscience, 263 </w:t>
      </w:r>
      <w:proofErr w:type="spellStart"/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>Suppl</w:t>
      </w:r>
      <w:proofErr w:type="spellEnd"/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2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S189-S196. doi:10.1007/s00406-013-0459-3</w:t>
      </w:r>
    </w:p>
    <w:p w14:paraId="47ADDD1E" w14:textId="77777777" w:rsidR="000919C2" w:rsidRDefault="000919C2" w:rsidP="000919C2">
      <w:pPr>
        <w:ind w:left="450" w:hanging="450"/>
        <w:jc w:val="left"/>
      </w:pP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Tromans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S., Yao, G. L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Kiani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R., Alexander, R., Al-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Uzri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M., &amp;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Brugha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T. (2019). Study protocol: An investigation of the prevalence of autism among adults admitted to acute mental health wards: A cross-sectional pilot study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BMJ Open, 9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12), e033169. doi:10.1136/bmjopen-2019-033169</w:t>
      </w:r>
    </w:p>
    <w:p w14:paraId="74089DB0" w14:textId="77777777" w:rsidR="000919C2" w:rsidRDefault="000919C2" w:rsidP="000919C2">
      <w:pPr>
        <w:ind w:left="450" w:hanging="450"/>
        <w:jc w:val="left"/>
      </w:pP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Turygin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, N. C., Matson, J. L., Adams, H. L., &amp; Williams, L. W. (2014). Co-occurring disorder clusters in adults with mild and moderate intellectual disability in residential treatment settings.</w:t>
      </w:r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Research in Developmental Disabilities, 35</w:t>
      </w: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(11), 3156-3161. </w:t>
      </w:r>
      <w:bookmarkStart w:id="9" w:name="_Int_UM85ucwh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doi:10.1016/j.ridd</w:t>
      </w:r>
      <w:bookmarkEnd w:id="9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.2014.07.039</w:t>
      </w:r>
    </w:p>
    <w:p w14:paraId="09966852" w14:textId="77777777" w:rsidR="000919C2" w:rsidRDefault="000919C2" w:rsidP="000919C2">
      <w:pPr>
        <w:ind w:left="450" w:hanging="450"/>
        <w:jc w:val="left"/>
      </w:pP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Vannucchi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G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Masi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G., Toni, C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Dell'Osso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L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Erfurth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A., &amp;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Perugi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, G. (2014). Bipolar disorder in adults with Asperger's syndrome: A systematic review.</w:t>
      </w:r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Journal of Affective Disorders, 168</w:t>
      </w: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151-160. </w:t>
      </w:r>
      <w:bookmarkStart w:id="10" w:name="_Int_KNUcKd66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doi:10.1016/j.jad</w:t>
      </w:r>
      <w:bookmarkEnd w:id="10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.2014.06.042</w:t>
      </w:r>
    </w:p>
    <w:p w14:paraId="6A2CBD2C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White, S. W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Ollendick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T. H., &amp; Bray, B. C. (2011). College students on the autism spectrum: Prevalence and associated problems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Autism: The International Journal of Research and Practice, 15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6), 683-701. doi:10.1177/1362361310393363</w:t>
      </w:r>
    </w:p>
    <w:p w14:paraId="51622157" w14:textId="77777777" w:rsidR="000919C2" w:rsidRDefault="000919C2" w:rsidP="000919C2">
      <w:pPr>
        <w:ind w:left="450" w:hanging="450"/>
        <w:jc w:val="left"/>
      </w:pP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Zukerman, G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Yahav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, G., &amp; Ben-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Itzchak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E. (2019). Increased psychiatric symptoms in university students with autism spectrum disorder are associated with reduced adaptive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behavior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.</w:t>
      </w:r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Psychiatry Research, 273</w:t>
      </w: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732-738. </w:t>
      </w:r>
      <w:bookmarkStart w:id="11" w:name="_Int_LofPNSrZ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doi:10.1016/j.psychres</w:t>
      </w:r>
      <w:bookmarkEnd w:id="11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.2019.01.098</w:t>
      </w:r>
    </w:p>
    <w:p w14:paraId="3CA5F713" w14:textId="77777777" w:rsidR="000919C2" w:rsidRDefault="000919C2" w:rsidP="000919C2">
      <w:pPr>
        <w:ind w:left="450" w:hanging="450"/>
        <w:jc w:val="left"/>
        <w:rPr>
          <w:rFonts w:ascii="Verdana" w:eastAsia="Verdana" w:hAnsi="Verdana" w:cs="Verdana"/>
          <w:color w:val="000000" w:themeColor="text1"/>
          <w:sz w:val="18"/>
          <w:szCs w:val="18"/>
        </w:rPr>
      </w:pPr>
    </w:p>
    <w:p w14:paraId="46046008" w14:textId="77777777" w:rsidR="000919C2" w:rsidRPr="00660558" w:rsidRDefault="000919C2" w:rsidP="000919C2">
      <w:pPr>
        <w:jc w:val="left"/>
        <w:rPr>
          <w:rFonts w:ascii="Roboto" w:eastAsia="Roboto" w:hAnsi="Roboto" w:cs="Roboto"/>
          <w:b/>
          <w:bCs/>
          <w:color w:val="757575"/>
          <w:sz w:val="19"/>
          <w:szCs w:val="19"/>
        </w:rPr>
      </w:pPr>
      <w:r w:rsidRPr="00660558">
        <w:rPr>
          <w:rFonts w:ascii="Roboto" w:eastAsia="Roboto" w:hAnsi="Roboto" w:cs="Roboto"/>
          <w:b/>
          <w:bCs/>
          <w:color w:val="757575"/>
          <w:sz w:val="19"/>
          <w:szCs w:val="19"/>
        </w:rPr>
        <w:t>Studies excluded from the Rapid Review of Reviews of Intervention Studies</w:t>
      </w:r>
    </w:p>
    <w:p w14:paraId="30E4DB5D" w14:textId="77777777" w:rsidR="000919C2" w:rsidRDefault="000919C2" w:rsidP="000919C2">
      <w:pPr>
        <w:ind w:left="450" w:hanging="450"/>
        <w:jc w:val="left"/>
      </w:pP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Akers, J. S., Davis, T. N., Gerow, S., &amp; Avery, S. (2020). Decreasing motor stereotypy in individuals with autism spectrum disorder: A systematic review.</w:t>
      </w:r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Research in Autism Spectrum Disorders, 77</w:t>
      </w: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 </w:t>
      </w:r>
      <w:bookmarkStart w:id="12" w:name="_Int_63zUnpms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doi:10.1016/j.rasd</w:t>
      </w:r>
      <w:bookmarkEnd w:id="12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.2020.101611</w:t>
      </w:r>
    </w:p>
    <w:p w14:paraId="56C04B10" w14:textId="77777777" w:rsidR="000919C2" w:rsidRDefault="000919C2" w:rsidP="000919C2">
      <w:pPr>
        <w:ind w:left="450" w:hanging="450"/>
        <w:jc w:val="left"/>
      </w:pP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Alallawi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B., Hastings, R. P., &amp; Gray, G. (2020). A systematic scoping review of social, educational, and psychological research on individuals with autism spectrum disorder and their family 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lastRenderedPageBreak/>
        <w:t>members in Arab countries and cultures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Review Journal of Autism and Developmental Disorders, 7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4), 364-382. doi:10.1007/s40489-020-00198-8</w:t>
      </w:r>
    </w:p>
    <w:p w14:paraId="2A0C7B35" w14:textId="77777777" w:rsidR="000919C2" w:rsidRDefault="000919C2" w:rsidP="000919C2">
      <w:pPr>
        <w:ind w:left="450" w:hanging="450"/>
        <w:jc w:val="left"/>
      </w:pP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Allely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C. S. (2018). A systematic PRISMA review of individuals with autism spectrum disorder in secure psychiatric care: Prevalence, treatment, risk assessment and other clinical considerations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Journal of Criminal Psychology, 8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1), 58-79. doi:10.1108/JCP-06-2017-0028</w:t>
      </w:r>
    </w:p>
    <w:p w14:paraId="3BDF644A" w14:textId="77777777" w:rsidR="000919C2" w:rsidRDefault="000919C2" w:rsidP="000919C2">
      <w:pPr>
        <w:ind w:left="450" w:hanging="450"/>
        <w:jc w:val="left"/>
      </w:pP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Ameis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S. H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Kassee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C., Corbett-Dick, P., Cole, L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Dadhwal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S., Lai, M. -., . . .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Correll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C. U. (2018). Systematic review and guide to management of core and psychiatric symptoms in youth with autism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Acta </w:t>
      </w:r>
      <w:proofErr w:type="spellStart"/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>Psychiatrica</w:t>
      </w:r>
      <w:proofErr w:type="spellEnd"/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Scandinavica, 138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5), 379-400. doi:10.1111/acps.12918</w:t>
      </w:r>
    </w:p>
    <w:p w14:paraId="04174207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Anderson, A. H., Stephenson, J., Carter, M., &amp;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Carlon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S. (2019). A systematic literature review of empirical research on postsecondary students with autism spectrum disorder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Journal of Autism and Developmental Disorders, 49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4), 1531-1558. doi:10.1007/s10803-018-3840-2</w:t>
      </w:r>
    </w:p>
    <w:p w14:paraId="0B4CC38A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Ansari, F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Pourjafar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H., Tabrizi, A., &amp;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Homayouni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A. (2020). The effects of probiotics and prebiotics on mental disorders: A review on depression, anxiety, Alzheimer, and autism spectrum disorders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Current Pharmaceutical Biotechnology, 21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7), 555-565. doi:10.2174/1389201021666200107113812</w:t>
      </w:r>
    </w:p>
    <w:p w14:paraId="1AF63311" w14:textId="77777777" w:rsidR="000919C2" w:rsidRDefault="000919C2" w:rsidP="000919C2">
      <w:pPr>
        <w:ind w:left="450" w:hanging="450"/>
        <w:jc w:val="left"/>
      </w:pP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Aresti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-Bartolome, N., &amp; Garcia-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Zapirain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B. (2014). Technologies as support tools for persons with autistic spectrum disorder: A systematic review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International Journal of Environmental Research and Public Health, 11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8), 7767-7802. doi:10.3390/ijerph110807767</w:t>
      </w:r>
    </w:p>
    <w:p w14:paraId="7211D3E9" w14:textId="77777777" w:rsidR="000919C2" w:rsidRDefault="000919C2" w:rsidP="000919C2">
      <w:pPr>
        <w:ind w:left="450" w:hanging="450"/>
        <w:jc w:val="left"/>
      </w:pP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Arnevik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E. A., &amp;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Helverschou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S. B. (2016). Autism spectrum disorder and co-occurring substance use disorder - A systematic review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Substance Abuse: Research and Treatment, 10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69-75. doi:10.4137/SART.S39921</w:t>
      </w:r>
    </w:p>
    <w:p w14:paraId="30FB8F73" w14:textId="77777777" w:rsidR="000919C2" w:rsidRDefault="000919C2" w:rsidP="000919C2">
      <w:pPr>
        <w:ind w:left="450" w:hanging="450"/>
        <w:jc w:val="left"/>
        <w:rPr>
          <w:rFonts w:ascii="Verdana" w:eastAsia="Verdana" w:hAnsi="Verdana" w:cs="Verdana"/>
          <w:color w:val="000000" w:themeColor="text1"/>
          <w:sz w:val="18"/>
          <w:szCs w:val="18"/>
        </w:rPr>
      </w:pP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Aye, S. Z., Ni, H., Sein, H. H., Mon, S. T., Zheng, Q., &amp; Wong, Y. K. (2021). The effectiveness and adverse effects of D</w:t>
      </w:r>
      <w:r w:rsidRPr="5C11BE61">
        <w:rPr>
          <w:rFonts w:ascii="Cambria Math" w:eastAsia="Verdana" w:hAnsi="Cambria Math" w:cs="Cambria Math"/>
          <w:color w:val="000000" w:themeColor="text1"/>
          <w:sz w:val="18"/>
          <w:szCs w:val="18"/>
        </w:rPr>
        <w:t>‐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cycloserine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 compared with placebo on social and communication skills in individuals with autism spectrum disorder.</w:t>
      </w:r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Cochrane Database of Systematic Reviews, </w:t>
      </w: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(2) </w:t>
      </w:r>
      <w:bookmarkStart w:id="13" w:name="_Int_QelGlWk1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doi:10.1002/14651858.CD013457.pub2</w:t>
      </w:r>
      <w:bookmarkEnd w:id="13"/>
    </w:p>
    <w:p w14:paraId="3DBB07B8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Banas, K., &amp; Sawchuk, B. (2020). Clonidine as a treatment of behavioural disturbances in autism spectrum disorder: A systematic literature review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Journal of the Canadian Academy of Child and Adolescent Psychiatry, 29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2), 110-120.</w:t>
      </w:r>
    </w:p>
    <w:p w14:paraId="4B23E89F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Barnard, L., Young, A. H., Pearson, J., Geddes, J., &amp; O'Brien, G. (2002). A systematic review of the use of atypical antipsychotics in autism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Journal of Psychopharmacology, 16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1), 93-101. doi:10.1177/026988110201600113</w:t>
      </w:r>
    </w:p>
    <w:p w14:paraId="3BA0003E" w14:textId="77777777" w:rsidR="000919C2" w:rsidRDefault="000919C2" w:rsidP="000919C2">
      <w:pPr>
        <w:ind w:left="450" w:hanging="450"/>
        <w:jc w:val="left"/>
      </w:pP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Boster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J. B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Spitzley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A. M., Castle, T. W., Jewell, A. R., Corso, C. L., &amp; McCarthy, J. W. (2021). Music improves social and participation outcomes for individuals with communication disorders: A systematic review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Journal of Music Therapy, 58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1), 12-42. doi:10.1093/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jmt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/thaa015</w:t>
      </w:r>
    </w:p>
    <w:p w14:paraId="04361442" w14:textId="77777777" w:rsidR="000919C2" w:rsidRDefault="000919C2" w:rsidP="000919C2">
      <w:pPr>
        <w:ind w:left="450" w:hanging="450"/>
        <w:jc w:val="left"/>
      </w:pP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lastRenderedPageBreak/>
        <w:t>Broadstock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M., Doughty, C., &amp; Eggleston, M. (2007). Systematic review of the effectiveness of pharmacological treatments for adolescents and adults with autism spectrum disorder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Autism, 11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4), 335-348. doi:10.1177/1362361307078132</w:t>
      </w:r>
    </w:p>
    <w:p w14:paraId="29B3D144" w14:textId="77777777" w:rsidR="000919C2" w:rsidRDefault="000919C2" w:rsidP="000919C2">
      <w:pPr>
        <w:ind w:left="450" w:hanging="450"/>
        <w:jc w:val="left"/>
      </w:pP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Chahin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S. S., Apple, R. W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Kuo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K. H., &amp; Dickson, C. A. (2020). Autism spectrum disorder: Psychological and functional assessment, and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behavioral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 treatment approaches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Translational </w:t>
      </w:r>
      <w:proofErr w:type="spellStart"/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>Pediatrics</w:t>
      </w:r>
      <w:proofErr w:type="spellEnd"/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>, 9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S66-S75. doi:10.21037/TP.2019.11.06</w:t>
      </w:r>
    </w:p>
    <w:p w14:paraId="726FD466" w14:textId="77777777" w:rsidR="000919C2" w:rsidRDefault="000919C2" w:rsidP="000919C2">
      <w:pPr>
        <w:ind w:left="450" w:hanging="450"/>
        <w:jc w:val="left"/>
      </w:pP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Chan, J. M., Lang, R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Rispoli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M., O'Reilly, M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Sigafoos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, J., &amp; Cole, H. (2009). Use of peer-mediated interventions in the treatment of autism spectrum disorders: A systematic review.</w:t>
      </w:r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Research in Autism Spectrum Disorders, 3</w:t>
      </w: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(4), 876-889. </w:t>
      </w:r>
      <w:bookmarkStart w:id="14" w:name="_Int_7q87FxNL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doi:10.1016/j.rasd</w:t>
      </w:r>
      <w:bookmarkEnd w:id="14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.2009.04.003</w:t>
      </w:r>
    </w:p>
    <w:p w14:paraId="47343DD2" w14:textId="77777777" w:rsidR="000919C2" w:rsidRDefault="000919C2" w:rsidP="000919C2">
      <w:pPr>
        <w:ind w:left="450" w:hanging="450"/>
        <w:jc w:val="left"/>
      </w:pP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Chandroo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R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Strnadová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, I., &amp; Cumming, T. M. (2018). A systematic review of the involvement of students with autism spectrum disorder in the transition planning process: Need for voice and empowerment.</w:t>
      </w:r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Research in Developmental Disabilities, 83</w:t>
      </w: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8-17. </w:t>
      </w:r>
      <w:bookmarkStart w:id="15" w:name="_Int_7OnryFLk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doi:10.1016/j.ridd</w:t>
      </w:r>
      <w:bookmarkEnd w:id="15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.2018.07.011</w:t>
      </w:r>
    </w:p>
    <w:p w14:paraId="3A34895D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Chen, B. B., &amp;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Yakubova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G. (2021). Evaluating the effects of video-based intervention to teach vocational skills to transition-age youth with autism spectrum disorder: An evidence-based systematic review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Review Journal of Autism and Developmental Disorders, 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doi:10.1007/s40489-021-00282-7</w:t>
      </w:r>
    </w:p>
    <w:p w14:paraId="0C869A17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Chia, G. L. C., Anderson, A., &amp; McLean, L. A. (2018). Use of technology to support self-management in individuals with autism: Systematic review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Review Journal of Autism and Developmental Disorders, 5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2), 142-155. doi:10.1007/s40489-018-0129-5</w:t>
      </w:r>
    </w:p>
    <w:p w14:paraId="22D22E03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Cortese, S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Castelnau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P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Morcillo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C., Roux, S., &amp; Bonnet-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Brilhault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F. (2012). Psychostimulants for ADHD-like symptoms in individuals with autism spectrum disorders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Expert Review of Neurotherapeutics, 12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4), 461-473. doi:10.1586/ern.12.23</w:t>
      </w:r>
    </w:p>
    <w:p w14:paraId="743BF1C4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Davis, T. N., O'Reilly, M., Kang, S., Lang, R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Rispoli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M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Sigafoos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J., . . .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Mulloy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A. (2013). Chelation treatment for autism spectrum disorders: A systematic review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Research in Autism Spectrum Disorders, 7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(1), 49-55.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doi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: 10.1016/j.rasd.2012.06.005</w:t>
      </w:r>
    </w:p>
    <w:p w14:paraId="3AB6F3C0" w14:textId="77777777" w:rsidR="000919C2" w:rsidRDefault="000919C2" w:rsidP="000919C2">
      <w:pPr>
        <w:ind w:left="450" w:hanging="450"/>
        <w:jc w:val="left"/>
      </w:pP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Deepmala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Slattery, J., Kumar, N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Delhey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, L., Berk, M., Dean, O., . . . Frye, R. (2015). Clinical trials of N-acetylcysteine in psychiatry and neurology: A systematic review.</w:t>
      </w:r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Neuroscience and </w:t>
      </w:r>
      <w:proofErr w:type="spellStart"/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>Biobehavioral</w:t>
      </w:r>
      <w:proofErr w:type="spellEnd"/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Reviews, 55</w:t>
      </w: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294-321. </w:t>
      </w:r>
      <w:bookmarkStart w:id="16" w:name="_Int_3b5mpVF0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doi:10.1016/j.neubiorev</w:t>
      </w:r>
      <w:bookmarkEnd w:id="16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.2015.04.015</w:t>
      </w:r>
    </w:p>
    <w:p w14:paraId="17B1D6DB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DeJong, H., Bunton, P., &amp; Hare, D. J. (2014). A systematic review of interventions used to treat catatonic symptoms in people with autistic spectrum disorders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Journal of Autism and Developmental Disorders, 44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9), 2127-2136. doi:10.1007/s10803-014-2085-y</w:t>
      </w:r>
    </w:p>
    <w:p w14:paraId="1C8C5BB0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Den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Brok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W. L. J. E., &amp;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Sterkenburg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P. S. (2015). Self-controlled technologies to support skill attainment in persons with an autism spectrum disorder and/or an intellectual disability: A systematic literature review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Disability and Rehabilitation: Assistive Technology, 10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1), 1-10. doi:10.3109/17483107.2014.921248</w:t>
      </w:r>
    </w:p>
    <w:p w14:paraId="4FA63764" w14:textId="77777777" w:rsidR="000919C2" w:rsidRDefault="000919C2" w:rsidP="000919C2">
      <w:pPr>
        <w:ind w:left="450" w:hanging="450"/>
        <w:jc w:val="left"/>
      </w:pP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lastRenderedPageBreak/>
        <w:t>Denizli-Gulboy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H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Genc-Tosun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D., &amp;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Gulboy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E. (2021). Evaluating augmented reality as evidence-based practice for individuals with autism spectrum disorder: A meta-analysis of single-case design studies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International Journal of Developmental Disabilities, 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doi:10.1080/20473869.2021.1972741</w:t>
      </w:r>
    </w:p>
    <w:p w14:paraId="36A7E9F8" w14:textId="77777777" w:rsidR="000919C2" w:rsidRDefault="000919C2" w:rsidP="000919C2">
      <w:pPr>
        <w:ind w:left="450" w:hanging="450"/>
        <w:jc w:val="left"/>
      </w:pP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Desideri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L., Di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Santantonio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A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Varrucciu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N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Bonsi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I., &amp; Di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Sarro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R. (2020). Assistive technology for cognition to support executive functions in autism: A scoping review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Advances in Neurodevelopmental Disorders, 4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4), 330-343. doi:10.1007/s41252-020-00163-w</w:t>
      </w:r>
    </w:p>
    <w:p w14:paraId="62C7A57C" w14:textId="77777777" w:rsidR="000919C2" w:rsidRDefault="000919C2" w:rsidP="000919C2">
      <w:pPr>
        <w:ind w:left="450" w:hanging="450"/>
        <w:jc w:val="left"/>
      </w:pP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Dinnissen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M., Dietrich, A., Van Den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Hoofdakker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B. J., &amp; Hoekstra, P. J. (2015). Clinical and pharmacokinetic evaluation of risperidone for the management of autism spectrum disorder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Expert Opinion on Drug Metabolism and Toxicology, 11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1), 111-124. doi:10.1517/17425255.2015.981151</w:t>
      </w:r>
    </w:p>
    <w:p w14:paraId="20247073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Doherty, A. J., Atherton, H., Boland, P., Hastings, R., Hives, L., Hood, K., . . . Chauhan, U. (2020). Barriers and facilitators to primary health care for people with intellectual disabilities and/or autism: An integrative review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BJGP Open, 4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3) doi:10.3399/bjgpopen20X101030</w:t>
      </w:r>
    </w:p>
    <w:p w14:paraId="30FA9C8F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Dove, D., Warren, Z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McPheeters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M. L., Taylor, J. L., Sathe, N. A., &amp;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Veenstra-VanderWeele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J. (2012). Medications for adolescents and young adults with autism spectrum disorders: A systematic review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>Pediatrics</w:t>
      </w:r>
      <w:proofErr w:type="spellEnd"/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>, 130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4), 717-726. doi:10.1542/peds.2012-0683</w:t>
      </w:r>
    </w:p>
    <w:p w14:paraId="1954D6F2" w14:textId="77777777" w:rsidR="000919C2" w:rsidRDefault="000919C2" w:rsidP="000919C2">
      <w:pPr>
        <w:ind w:left="450" w:hanging="450"/>
        <w:jc w:val="left"/>
      </w:pP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Fragala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-Pinkham, M., Ball, A. L., &amp; Jeffries, L. M. (2021). Efficacy of lower extremity cycling interventions for youth with intellectual disabilities: A systematic review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Physical &amp; Occupational Therapy in </w:t>
      </w:r>
      <w:proofErr w:type="spellStart"/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>Pediatrics</w:t>
      </w:r>
      <w:proofErr w:type="spellEnd"/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>, 41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4), 410-428. doi:10.1080/01942638.2020.1862384</w:t>
      </w:r>
    </w:p>
    <w:p w14:paraId="66C6AFD8" w14:textId="77777777" w:rsidR="000919C2" w:rsidRDefault="000919C2" w:rsidP="000919C2">
      <w:pPr>
        <w:ind w:left="450" w:hanging="450"/>
        <w:jc w:val="left"/>
      </w:pP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Frogley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C., Taylor, D., Dickens, G., &amp;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Picchioni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M. (2012). A systematic review of the evidence of clozapine's anti-aggressive effects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The International Journal of Neuropsychopharmacology, 15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9), 1351-1371. doi:10.1017/S146114571100201X</w:t>
      </w:r>
    </w:p>
    <w:p w14:paraId="6F54D891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Frye, R. E., Rossignol, D., Casanova, M. F., Martin, V., Brown, G. L., Edelson, S., . . . Adams, J. B. (2013). A review of traditional and novel treatments for seizures in autism spectrum disorder: Findings from a systematic review and expert panel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Frontiers in Public Health, 1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 doi:10.3389/fpubh.2013.00031</w:t>
      </w:r>
    </w:p>
    <w:p w14:paraId="2505307B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Garcia, Y., Keller-Collins, A., Andrews, M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Kurumiya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Y., Imlay, K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Umphrey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B., &amp; Foster, E. (2021). Systematic review of acceptance and commitment therapy in individuals with neurodevelopmental disorders, caregivers, and staff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>Behavior</w:t>
      </w:r>
      <w:proofErr w:type="spellEnd"/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Modification, 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doi:10.1177/01454455211027301</w:t>
      </w:r>
    </w:p>
    <w:p w14:paraId="5321B79F" w14:textId="77777777" w:rsidR="000919C2" w:rsidRDefault="000919C2" w:rsidP="000919C2">
      <w:pPr>
        <w:ind w:left="450" w:hanging="450"/>
        <w:jc w:val="left"/>
      </w:pP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Gates, J. A., Kang, E., &amp; Lerner, M. D. (2017). Efficacy of group social skills interventions for youth with autism spectrum disorder: A systematic review and meta-analysis.</w:t>
      </w:r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Clinical Psychology Review, 52</w:t>
      </w: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164-181. </w:t>
      </w:r>
      <w:bookmarkStart w:id="17" w:name="_Int_O25qov3Z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doi:10.1016/j.cpr</w:t>
      </w:r>
      <w:bookmarkEnd w:id="17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.2017.01.006</w:t>
      </w:r>
    </w:p>
    <w:p w14:paraId="4F8E3FE7" w14:textId="77777777" w:rsidR="000919C2" w:rsidRDefault="000919C2" w:rsidP="000919C2">
      <w:pPr>
        <w:ind w:left="450" w:hanging="450"/>
        <w:jc w:val="left"/>
      </w:pP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Gelbar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N. W., Smith, I., &amp;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Reichow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B. (2014). Systematic review of articles describing experience and supports of individuals with autism enrolled in college and university programs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Journal of Autism and Developmental Disorders, 44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10), 2593-2601. doi:10.1007/s10803-014-2135-5</w:t>
      </w:r>
    </w:p>
    <w:p w14:paraId="1F366566" w14:textId="77777777" w:rsidR="000919C2" w:rsidRDefault="000919C2" w:rsidP="000919C2">
      <w:pPr>
        <w:ind w:left="450" w:hanging="450"/>
        <w:jc w:val="left"/>
      </w:pP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lastRenderedPageBreak/>
        <w:t>Guénolé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F., Godbout, R., Nicolas, A., Franco, P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Claustrat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B., &amp;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Baleyte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J. (2011). Melatonin for disordered </w:t>
      </w:r>
      <w:bookmarkStart w:id="18" w:name="_Int_dGZynzzN"/>
      <w:proofErr w:type="gram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sleep in</w:t>
      </w:r>
      <w:bookmarkEnd w:id="18"/>
      <w:proofErr w:type="gram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 individuals with autism spectrum disorders: Systematic review and discussion.</w:t>
      </w:r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Sleep Medicine Reviews, 15</w:t>
      </w: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(6), 379-387. </w:t>
      </w:r>
      <w:bookmarkStart w:id="19" w:name="_Int_OtxVmBiH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doi:10.1016/j.smrv</w:t>
      </w:r>
      <w:bookmarkEnd w:id="19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.2011.02.001</w:t>
      </w:r>
    </w:p>
    <w:p w14:paraId="04DCC3CA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Healy, S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Nacario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A., Braithwaite, R. E., &amp; Hopper, C. (2018). The effect of physical activity interventions on youth with autism spectrum disorder: A meta-analysis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Autism Research, 11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6), 818-833. doi:10.1002/aur.1955</w:t>
      </w:r>
    </w:p>
    <w:p w14:paraId="244FC5AC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Healy, S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Pacanowski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C. R., &amp; Williams, E. (2019). Weight management interventions for youth with autism spectrum disorder: A systematic review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International Journal of Obesity, 43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1) doi:10.1038/s41366-018-0233-8</w:t>
      </w:r>
    </w:p>
    <w:p w14:paraId="235F0E2F" w14:textId="77777777" w:rsidR="000919C2" w:rsidRDefault="000919C2" w:rsidP="000919C2">
      <w:pPr>
        <w:ind w:left="450" w:hanging="450"/>
        <w:jc w:val="left"/>
      </w:pP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Heyvaert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M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Saenen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L., Campbell, J. M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Maes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B., &amp;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Onghena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P. (2014). Efficacy of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behavioral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 interventions for reducing problem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behavior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 in persons with autism: An updated quantitative synthesis of single-subject research.</w:t>
      </w:r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Research in Developmental Disabilities, 35</w:t>
      </w: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(10), 2463-2476. </w:t>
      </w:r>
      <w:bookmarkStart w:id="20" w:name="_Int_JxODYpRq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doi:10.1016/j.ridd</w:t>
      </w:r>
      <w:bookmarkEnd w:id="20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.2014.06.017</w:t>
      </w:r>
    </w:p>
    <w:p w14:paraId="10AFEB7B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Holbrook, S., &amp;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Israelsen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M. (2020). Speech prosody interventions for persons with autism spectrum disorders: A systematic review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American Journal of Speech-Language Pathology, 29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4), 2189-2205. doi:10.1044/2020_AJSLP-19-00127</w:t>
      </w:r>
    </w:p>
    <w:p w14:paraId="47E98F52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Holyfield, C., Drager, K. D. R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Kremkow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J. M. D., &amp; Light, J. (2017). Systematic review of AAC intervention research for adolescents and adults with autism spectrum disorder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Augmentative and Alternative Communication (Baltimore, Md.: 1985), 33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4), 201-212. doi:10.1080/07434618.2017.1370495</w:t>
      </w:r>
    </w:p>
    <w:p w14:paraId="662C1B1F" w14:textId="77777777" w:rsidR="000919C2" w:rsidRDefault="000919C2" w:rsidP="000919C2">
      <w:pPr>
        <w:ind w:left="450" w:hanging="450"/>
        <w:jc w:val="left"/>
      </w:pP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Hong, E. R., Gong, L. -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Ninci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J., Morin, K., Davis, J. L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Kawaminami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, S., . . . Noro, F. (2017). A meta-analysis of single-case research on the use of tablet-mediated interventions for persons with ASD.</w:t>
      </w:r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Research in Developmental Disabilities, 70</w:t>
      </w: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198-214. </w:t>
      </w:r>
      <w:bookmarkStart w:id="21" w:name="_Int_oDktSnx8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doi:10.1016/j.ridd</w:t>
      </w:r>
      <w:bookmarkEnd w:id="21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.2017.09.013</w:t>
      </w:r>
    </w:p>
    <w:p w14:paraId="45196867" w14:textId="77777777" w:rsidR="000919C2" w:rsidRDefault="000919C2" w:rsidP="000919C2">
      <w:pPr>
        <w:ind w:left="450" w:hanging="450"/>
        <w:jc w:val="left"/>
      </w:pP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Hong, E. R., Ganz, J. B., Mason, R., Morin, K., Davis, J. L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Ninci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J., . . . Gilliland, W. D. (2016). The effects of video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modeling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 in teaching functional living skills to persons with ASD: A meta-analysis of single-case studies.</w:t>
      </w:r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Research in Developmental Disabilities, 57</w:t>
      </w: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158-169. </w:t>
      </w:r>
      <w:bookmarkStart w:id="22" w:name="_Int_l7rYyNRS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doi:10.1016/j.ridd</w:t>
      </w:r>
      <w:bookmarkEnd w:id="22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.2016.07.001</w:t>
      </w:r>
    </w:p>
    <w:p w14:paraId="7AC6FFB8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Hume, K., Steinbrenner, J. R., Odom, S. L., Morin, K. L., Nowell, S. W., Tomaszewski, B., . . . Savage, M. N. (2021). Evidence-based practices for children, youth, and young adults with autism: Third generation review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Journal of Autism and Developmental Disorders, 51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11), 4013-4032. doi:10.1007/s10803-020-04844-2</w:t>
      </w:r>
    </w:p>
    <w:p w14:paraId="3F4D40E9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Hutchinson, N., &amp;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Bodicoat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A. (2015). The effectiveness of intensive interaction, A systematic literature review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Journal of Applied Research in Intellectual Disabilities: JARID, 28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6), 437-454. doi:10.1111/jar.12138</w:t>
      </w:r>
    </w:p>
    <w:p w14:paraId="11C00948" w14:textId="77777777" w:rsidR="000919C2" w:rsidRDefault="000919C2" w:rsidP="000919C2">
      <w:pPr>
        <w:ind w:left="450" w:hanging="450"/>
        <w:jc w:val="left"/>
      </w:pP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lastRenderedPageBreak/>
        <w:t>Iasevoli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F., Barone, A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Buonaguro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E. F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Vellucci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L., &amp; de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Bartolomeis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A. (2020). Safety and tolerability of antipsychotic agents in neurodevelopmental disorders: A systematic review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Expert Opinion on Drug Safety, 19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11), 1419-1444. doi:10.1080/14740338.2020.1820985</w:t>
      </w:r>
    </w:p>
    <w:p w14:paraId="0F30D272" w14:textId="77777777" w:rsidR="000919C2" w:rsidRDefault="000919C2" w:rsidP="000919C2">
      <w:pPr>
        <w:ind w:left="450" w:hanging="450"/>
        <w:jc w:val="left"/>
        <w:rPr>
          <w:rFonts w:ascii="Verdana" w:eastAsia="Verdana" w:hAnsi="Verdana" w:cs="Verdana"/>
          <w:color w:val="000000" w:themeColor="text1"/>
          <w:sz w:val="18"/>
          <w:szCs w:val="18"/>
        </w:rPr>
      </w:pP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Jesner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O. S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Aref</w:t>
      </w:r>
      <w:r w:rsidRPr="5C11BE61">
        <w:rPr>
          <w:rFonts w:ascii="Cambria Math" w:eastAsia="Verdana" w:hAnsi="Cambria Math" w:cs="Cambria Math"/>
          <w:color w:val="000000" w:themeColor="text1"/>
          <w:sz w:val="18"/>
          <w:szCs w:val="18"/>
        </w:rPr>
        <w:t>‐</w:t>
      </w: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Adib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M., &amp;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Coren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, E. (2007). Risperidone for autism spectrum disorder.</w:t>
      </w:r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Cochrane Database of Systematic Reviews, </w:t>
      </w: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(1) </w:t>
      </w:r>
      <w:bookmarkStart w:id="23" w:name="_Int_ta9zBEma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doi:10.1002/14651858.CD005040.pub2</w:t>
      </w:r>
      <w:bookmarkEnd w:id="23"/>
    </w:p>
    <w:p w14:paraId="5F06173C" w14:textId="77777777" w:rsidR="000919C2" w:rsidRDefault="000919C2" w:rsidP="000919C2">
      <w:pPr>
        <w:ind w:left="450" w:hanging="450"/>
        <w:jc w:val="left"/>
      </w:pP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Karami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B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Koushki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R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Arabgol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F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Rahmani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M., &amp;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Vahabie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A. -. (2021). Effectiveness of Virtual/Augmented Reality–Based therapeutic interventions on individuals with autism spectrum disorder: A comprehensive meta-analysis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Frontiers in Psychiatry, 12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 doi:10.3389/fpsyt.2021.665326</w:t>
      </w:r>
    </w:p>
    <w:p w14:paraId="07B63F01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Kirby, A. V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Baranek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G. T., &amp; Fox, L. (2016). Longitudinal predictors of outcomes for adults with autism spectrum disorder: Systematic review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OTJR Occupation, Participation and Health, 36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2), 55-64. doi:10.1177/1539449216650182</w:t>
      </w:r>
    </w:p>
    <w:p w14:paraId="759BB38C" w14:textId="77777777" w:rsidR="000919C2" w:rsidRDefault="000919C2" w:rsidP="000919C2">
      <w:pPr>
        <w:ind w:left="450" w:hanging="450"/>
        <w:jc w:val="left"/>
      </w:pP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Kolevzon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A., Mathewson, K. A., &amp; Hollander, E. (2006). Selective serotonin reuptake inhibitors in autism: A review of efficacy and tolerability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Journal of Clinical Psychiatry, 67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3), 407-414. doi:10.4088/JCP.v67n0311</w:t>
      </w:r>
    </w:p>
    <w:p w14:paraId="7143E5D0" w14:textId="77777777" w:rsidR="000919C2" w:rsidRDefault="000919C2" w:rsidP="000919C2">
      <w:pPr>
        <w:ind w:left="450" w:hanging="450"/>
        <w:jc w:val="left"/>
      </w:pP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Koumpouros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Y., &amp;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Kafazis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, T. (2019). Wearables and mobile technologies in autism spectrum disorder interventions: A systematic literature review.</w:t>
      </w:r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Research in Autism Spectrum Disorders, 66</w:t>
      </w: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 </w:t>
      </w:r>
      <w:bookmarkStart w:id="24" w:name="_Int_WDqoHImw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doi:10.1016/j.rasd</w:t>
      </w:r>
      <w:bookmarkEnd w:id="24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.2019.05.005</w:t>
      </w:r>
    </w:p>
    <w:p w14:paraId="54D44264" w14:textId="77777777" w:rsidR="000919C2" w:rsidRDefault="000919C2" w:rsidP="000919C2">
      <w:pPr>
        <w:ind w:left="450" w:hanging="450"/>
        <w:jc w:val="left"/>
      </w:pP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Kulawiak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P. R. (2021). Academic benefits of wearing noise-cancelling headphones during class for typically developing students and students with special needs: A scoping review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Cogent Education, 8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1) doi:10.1080/2331186X.2021.1957530</w:t>
      </w:r>
    </w:p>
    <w:p w14:paraId="6E03CA78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Lang, R., Mahoney, R., El Zein, F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Delaune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E., &amp; Amidon, M. (2011). Evidence to practice: Treatment of anxiety in individuals with autism spectrum disorders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Neuropsychiatric Disease and Treatment, 7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1), 27-30. doi:10.2147/NDT.S10327</w:t>
      </w:r>
    </w:p>
    <w:p w14:paraId="227B5D20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Lang, R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Regester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A., Lauderdale, S., Ashbaugh, K., &amp; Haring, A. (2010). Treatment of anxiety in autism spectrum disorders using cognitive behaviour therapy: A systematic review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Developmental Neurorehabilitation, 13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1), 53-63. doi:10.3109/17518420903236288</w:t>
      </w:r>
    </w:p>
    <w:p w14:paraId="71B04E18" w14:textId="77777777" w:rsidR="000919C2" w:rsidRDefault="000919C2" w:rsidP="000919C2">
      <w:pPr>
        <w:ind w:left="450" w:hanging="450"/>
        <w:jc w:val="left"/>
      </w:pP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Ledford, J. R., Whiteside, E., &amp;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Severini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K. E. (2018). A systematic review of interventions for feeding-related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behaviors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 for individuals with autism spectrum disorders.</w:t>
      </w:r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Research in Autism Spectrum Disorders, 52</w:t>
      </w: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69-80. </w:t>
      </w:r>
      <w:bookmarkStart w:id="25" w:name="_Int_eCbiEQBp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doi:10.1016/j.rasd</w:t>
      </w:r>
      <w:bookmarkEnd w:id="25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.2018.04.008</w:t>
      </w:r>
    </w:p>
    <w:p w14:paraId="13B0D4C6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Leung, P. W. S., Li, S. X., Tsang, C. S. O., Chow, B. L. C., &amp; Wong, W. C. W. (2021). Effectiveness of using mobile technology to improve cognitive and social skills among individuals with autism spectrum disorder: Systematic literature review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JMIR Mental Health, 8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9) doi:10.2196/20892</w:t>
      </w:r>
    </w:p>
    <w:p w14:paraId="01DF72B2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Liao, C. -., Ganz, J. B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Vannest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K. J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Wattanawongwan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S., Pierson, L. M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Yllades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V., &amp; Li, Y. -. (2021). Caregiver involvement in communication intervention for culturally and linguistically diverse families with individuals with ASD and IDD: A systematic review of cross-cultural 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lastRenderedPageBreak/>
        <w:t>research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Review Journal of Autism and Developmental Disorders, 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doi:10.1007/s40489-021-00288-1</w:t>
      </w:r>
    </w:p>
    <w:p w14:paraId="743FC411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Marcotte, J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Grandisson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M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Piquemal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C., Boucher, A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Rheault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M., &amp;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Milot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É. (2020). Supporting independence at home of people with autism spectrum disorder: Literature review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Canadian Journal of Occupational Therapy. Revue Canadienne </w:t>
      </w:r>
      <w:proofErr w:type="spellStart"/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>d'Ergotherapie</w:t>
      </w:r>
      <w:proofErr w:type="spellEnd"/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>, 87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2), 100-116. doi:10.1177/0008417419890179</w:t>
      </w:r>
    </w:p>
    <w:p w14:paraId="4D51C33A" w14:textId="77777777" w:rsidR="000919C2" w:rsidRDefault="000919C2" w:rsidP="000919C2">
      <w:pPr>
        <w:ind w:left="450" w:hanging="450"/>
        <w:jc w:val="left"/>
      </w:pP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Marí-Bauset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S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Zazpe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I., Mari-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Sanchis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A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Llopis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-González, A., &amp; Morales-Suárez-Varela, M. (2014). Evidence of the gluten-free and casein-free diet in autism spectrum disorders: A systematic review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Journal of Child Neurology, 29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12), 1718-1727. doi:10.1177/0883073814531330</w:t>
      </w:r>
    </w:p>
    <w:p w14:paraId="54BB6CFF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Marino, L., &amp; Lilienfeld, S. O. (2021). Third time's the charm or three strikes you're out? an updated review of the efficacy of dolphin-assisted therapy for autism and developmental disabilities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Journal of Clinical Psychology, 77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6), 1265-1279. doi:10.1002/jclp.23110</w:t>
      </w:r>
    </w:p>
    <w:p w14:paraId="3551662D" w14:textId="77777777" w:rsidR="000919C2" w:rsidRDefault="000919C2" w:rsidP="000919C2">
      <w:pPr>
        <w:ind w:left="450" w:hanging="450"/>
        <w:jc w:val="left"/>
      </w:pP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McGonigle, J. J., Venkat, A., Beresford, C., Campbell, T. P., &amp;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Gabriels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, R. L. (2014). Management of agitation in individuals with autism spectrum disorders in the emergency department.</w:t>
      </w:r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Child and Adolescent Psychiatric Clinics of North America, 23</w:t>
      </w: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(1), 83-95. </w:t>
      </w:r>
      <w:bookmarkStart w:id="26" w:name="_Int_zyzrO4d9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doi:10.1016/j.chc</w:t>
      </w:r>
      <w:bookmarkEnd w:id="26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.2013.08.003</w:t>
      </w:r>
    </w:p>
    <w:p w14:paraId="0EC9A9A3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McGuinness, G., &amp; Kim, Y. (2020). Sulforaphane treatment for autism spectrum disorder: A systematic review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EXCLI Journal, 19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892-903. doi:10.17179/excli2020-2487</w:t>
      </w:r>
    </w:p>
    <w:p w14:paraId="697D8B28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Menezes, M., Robinson, L., Sanchez, M. J., &amp; Cook, B. (2018). Depression in youth with autism spectrum disorders: A systematic review of studies published between 2012 and 2016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Review Journal of Autism and Developmental Disorders, 5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4), 370-389. doi:10.1007/s40489-018-0146-4</w:t>
      </w:r>
    </w:p>
    <w:p w14:paraId="10507F89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Mirzaei, S. S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Pakdaman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S., Alizadeh, E., &amp;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Pouretemad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H. (2020). A systematic review of program circumstances in training social skills to adolescents with high-functioning autism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International Journal of Developmental Disabilities, 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doi:10.1080/20473869.2020.1748802</w:t>
      </w:r>
    </w:p>
    <w:p w14:paraId="7B3963DD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Miyahara, M. (2013). Meta review of systematic and meta-analytic reviews on movement differences, effect of movement-based interventions, and the underlying neural mechanisms in autism spectrum disorder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Frontiers in Integrative Neuroscience, 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doi:10.3389/fnint.2013.00016</w:t>
      </w:r>
    </w:p>
    <w:p w14:paraId="63B8FEDB" w14:textId="77777777" w:rsidR="000919C2" w:rsidRDefault="000919C2" w:rsidP="000919C2">
      <w:pPr>
        <w:ind w:left="450" w:hanging="450"/>
        <w:jc w:val="left"/>
      </w:pP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Morán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M. ª., Hagiwara, M., Raley, S. K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Alsaeed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A. H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Shogren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K. A., Qian, X., . . .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Alcedo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M. ª. (2020). Self-determination of students with autism spectrum disorder: A systematic review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Journal of Developmental and Physical Disabilities, 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doi:10.1007/s10882-020-09779-1</w:t>
      </w:r>
    </w:p>
    <w:p w14:paraId="4B161537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Morris, R., Greenblatt, A., &amp; Saini, M. (2021). Working beyond capacity: A qualitative review of research on healthcare providers’ experiences with autistic individuals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Review Journal of Autism and Developmental Disorders, 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doi:10.1007/s40489-021-00283-6</w:t>
      </w:r>
    </w:p>
    <w:p w14:paraId="2938A9E9" w14:textId="77777777" w:rsidR="000919C2" w:rsidRDefault="000919C2" w:rsidP="000919C2">
      <w:pPr>
        <w:ind w:left="450" w:hanging="450"/>
        <w:jc w:val="left"/>
      </w:pP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lastRenderedPageBreak/>
        <w:t>Muharib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R., Walker, V. L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Alresheed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F., &amp; Gerow, S. (2021). Effects of multiple schedules of reinforcement on appropriate communication and challenging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behaviors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: A meta-analysis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Journal of Autism and Developmental Disorders, 51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2), 613-631. doi:10.1007/s10803-020-04569-2</w:t>
      </w:r>
    </w:p>
    <w:p w14:paraId="7DDB1BB1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Myles, B. S. (2003).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Behavioral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 forms of stress management for individuals with Asperger syndrome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Child and Adolescent Psychiatric Clinics of North America, 12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1), 123-141. doi:10.1016/S1056-4993(02)00048-2</w:t>
      </w:r>
    </w:p>
    <w:p w14:paraId="59C26383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Ng, Q. X., Loke, W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Venkatanarayanan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N., Lim, D. Y., Soh, A. Y. S., &amp; Yeo, W. S. (2019). A systematic review of the role of prebiotics and probiotics in autism spectrum disorders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>Medicina</w:t>
      </w:r>
      <w:proofErr w:type="spellEnd"/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(Lithuania), 55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5) doi:10.3390/medicina55050129</w:t>
      </w:r>
    </w:p>
    <w:p w14:paraId="11708F81" w14:textId="77777777" w:rsidR="000919C2" w:rsidRDefault="000919C2" w:rsidP="000919C2">
      <w:pPr>
        <w:ind w:left="450" w:hanging="450"/>
        <w:jc w:val="left"/>
      </w:pP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Nieforth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L. O., Schwichtenberg, A. J., &amp;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O’Haire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M. E. (2021). Animal-assisted interventions for autism spectrum disorder: A systematic review of the literature from 2016 to 2020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Review Journal of Autism and Developmental Disorders, 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doi:10.1007/s40489-021-00291-6</w:t>
      </w:r>
    </w:p>
    <w:p w14:paraId="263E0575" w14:textId="77777777" w:rsidR="000919C2" w:rsidRDefault="000919C2" w:rsidP="000919C2">
      <w:pPr>
        <w:ind w:left="450" w:hanging="450"/>
        <w:jc w:val="left"/>
      </w:pP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O’Haire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M. E. (2017). Research on animal-assisted intervention and autism spectrum disorder, 2012–2015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Applied Developmental Science, 21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3), 200-216. doi:10.1080/10888691.2016.1243988</w:t>
      </w:r>
    </w:p>
    <w:p w14:paraId="346418D2" w14:textId="77777777" w:rsidR="000919C2" w:rsidRDefault="000919C2" w:rsidP="000919C2">
      <w:pPr>
        <w:ind w:left="450" w:hanging="450"/>
        <w:jc w:val="left"/>
      </w:pP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Ospina, M. B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Seida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J. K., Clark, B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Karkhaneh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M., Hartling, L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Tjosvold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, L., . . . Smith, V. (2008). Behavioural and developmental interventions for autism spectrum disorder: A clinical systematic review.</w:t>
      </w:r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>Plos</w:t>
      </w:r>
      <w:proofErr w:type="spellEnd"/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One, 3</w:t>
      </w: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(11) </w:t>
      </w:r>
      <w:bookmarkStart w:id="27" w:name="_Int_M7O9ZjRH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doi:10.1371/journal.pone</w:t>
      </w:r>
      <w:bookmarkEnd w:id="27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.0003755</w:t>
      </w:r>
    </w:p>
    <w:p w14:paraId="7F18F66B" w14:textId="77777777" w:rsidR="000919C2" w:rsidRDefault="000919C2" w:rsidP="000919C2">
      <w:pPr>
        <w:ind w:left="450" w:hanging="450"/>
        <w:jc w:val="left"/>
      </w:pP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Palmen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A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Didden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R., &amp; Lang, R. (2012). A systematic review of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behavioral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 intervention research on adaptive skill building in high-functioning young adults with autism spectrum disorder.</w:t>
      </w:r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Research in Autism Spectrum Disorders, 6</w:t>
      </w: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(2), 602-617. </w:t>
      </w:r>
      <w:bookmarkStart w:id="28" w:name="_Int_dFbt3jeY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doi:10.1016/j.rasd</w:t>
      </w:r>
      <w:bookmarkEnd w:id="28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.2011.10.001</w:t>
      </w:r>
    </w:p>
    <w:p w14:paraId="7BB267AB" w14:textId="77777777" w:rsidR="000919C2" w:rsidRDefault="000919C2" w:rsidP="000919C2">
      <w:pPr>
        <w:ind w:left="450" w:hanging="450"/>
        <w:jc w:val="left"/>
      </w:pP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Pioggia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G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Tonacci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A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Tartarisco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G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Billeci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L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Muratori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F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Ruta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L., &amp;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Gangemi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, S. (2014). Autism and lack of D3 vitamin: A systematic review.</w:t>
      </w:r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Research in Autism Spectrum Disorders, 8</w:t>
      </w: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(12), 1685-1698. </w:t>
      </w:r>
      <w:bookmarkStart w:id="29" w:name="_Int_wYyoM8tp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doi:10.1016/j.rasd</w:t>
      </w:r>
      <w:bookmarkEnd w:id="29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.2014.09.003</w:t>
      </w:r>
    </w:p>
    <w:p w14:paraId="0640149E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Qi, C. H., Barton, E. E., Collier, M., &amp; Lin, Y. -. (2018). A systematic review of single-case research studies on using video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modeling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 interventions to improve social communication skills for individuals with autism spectrum disorder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Focus on Autism and Other Developmental Disabilities, 33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4), 249-257. doi:10.1177/1088357617741282</w:t>
      </w:r>
    </w:p>
    <w:p w14:paraId="6363B0DC" w14:textId="77777777" w:rsidR="000919C2" w:rsidRDefault="000919C2" w:rsidP="000919C2">
      <w:pPr>
        <w:ind w:left="450" w:hanging="450"/>
        <w:jc w:val="left"/>
      </w:pP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Ramdoss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S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Mulloy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A., Lang, R., O'Reilly, M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Sigafoos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J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Lancioni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, G., . . . El Zein, F. (2011). Use of computer-based interventions to improve literacy skills in students with autism spectrum disorders: A systematic review.</w:t>
      </w:r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Research in Autism Spectrum Disorders, 5</w:t>
      </w: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(4), 1306-1318. </w:t>
      </w:r>
      <w:bookmarkStart w:id="30" w:name="_Int_SSK1RPbM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doi:10.1016/j.rasd</w:t>
      </w:r>
      <w:bookmarkEnd w:id="30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.2011.03.004</w:t>
      </w:r>
    </w:p>
    <w:p w14:paraId="0284E25C" w14:textId="77777777" w:rsidR="000919C2" w:rsidRDefault="000919C2" w:rsidP="000919C2">
      <w:pPr>
        <w:ind w:left="450" w:hanging="450"/>
        <w:jc w:val="left"/>
      </w:pP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Raulston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T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Carnett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A., Lang, R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Tostanoski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A., Lee, A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Machalicek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W., . . .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Lancioni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, G. E. (2013). Teaching individuals with autism spectrum disorder to ask questions: A systematic review.</w:t>
      </w:r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Research in Autism Spectrum Disorders, 7</w:t>
      </w: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(7), 866-878. </w:t>
      </w:r>
      <w:bookmarkStart w:id="31" w:name="_Int_v8uw8jSl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doi:10.1016/j.rasd</w:t>
      </w:r>
      <w:bookmarkEnd w:id="31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.2013.03.008</w:t>
      </w:r>
    </w:p>
    <w:p w14:paraId="3EEC8F41" w14:textId="77777777" w:rsidR="000919C2" w:rsidRDefault="000919C2" w:rsidP="000919C2">
      <w:pPr>
        <w:ind w:left="450" w:hanging="450"/>
        <w:jc w:val="left"/>
      </w:pP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lastRenderedPageBreak/>
        <w:t>Ressel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M., Thompson, B., Poulin, M. -., Normand, C. L., Fisher, M. H., Couture, G., &amp;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Iarocci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G. (2020). Systematic review of risk and protective factors associated with substance use and abuse in individuals with autism spectrum disorders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Autism, 24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4), 899-918. doi:10.1177/1362361320910963</w:t>
      </w:r>
    </w:p>
    <w:p w14:paraId="1440946C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Rogers, K., &amp;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Zeni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M. B. (2015). Systematic review of medical home models to promote transitions to primary adult health care for adolescents living with autism spectrum disorder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Worldviews on Evidence-Based Nursing, 12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2), 98-107. doi:10.1111/wvn.12085</w:t>
      </w:r>
    </w:p>
    <w:p w14:paraId="0C8ABB9E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Rossignol, D. A., &amp; Frye, R. E. (2014). The use of medications approved for Alzheimer's disease in autism spectrum disorder: A systematic review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Frontiers in </w:t>
      </w:r>
      <w:proofErr w:type="spellStart"/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>Pediatrics</w:t>
      </w:r>
      <w:proofErr w:type="spellEnd"/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>, 2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 doi:10.3389/fped.2014.00087</w:t>
      </w:r>
    </w:p>
    <w:p w14:paraId="414C61B5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Rumball, F. (2019). A systematic review of the assessment and treatment of posttraumatic stress disorder in individuals with autism spectrum disorders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Review Journal of Autism and Developmental Disorders, 6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3), 294-324. doi:10.1007/s40489-018-0133-9</w:t>
      </w:r>
    </w:p>
    <w:p w14:paraId="2A4D3745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Saxena, V., Chacko, G., &amp; Saxena, U. (2021). Systematic review of the effectiveness of homoeopathy in the treatment of autism spectrum disorder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Clinical Archives of Communication Disorders, 6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1), 1-11. doi:10.21849/CACD.2021.00339</w:t>
      </w:r>
    </w:p>
    <w:p w14:paraId="6F4E15B9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Schlosser, R. W., Hemsley, B., Shane, H., Todd, J., Lang, R., Lilienfeld, S. O., . . . Odom, S. (2019). Rapid prompting method and autism spectrum disorder: Systematic review exposes lack of evidence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Review Journal of Autism and Developmental Disorders, 6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4), 403-412. doi:10.1007/s40489-019-00175-w</w:t>
      </w:r>
    </w:p>
    <w:p w14:paraId="21A45B3C" w14:textId="77777777" w:rsidR="000919C2" w:rsidRDefault="000919C2" w:rsidP="000919C2">
      <w:pPr>
        <w:ind w:left="450" w:hanging="450"/>
        <w:jc w:val="left"/>
      </w:pP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Sefen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J. A. N., Al-Salmi, S., Shaikh, Z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AlMulhem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J. T., Rajab, E., &amp; Fredericks, S. (2020). Beneficial use and potential effectiveness of physical activity in managing autism spectrum disorder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Frontiers in </w:t>
      </w:r>
      <w:proofErr w:type="spellStart"/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>Behavioral</w:t>
      </w:r>
      <w:proofErr w:type="spellEnd"/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Neuroscience, 14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 doi:10.3389/fnbeh.2020.587560</w:t>
      </w:r>
    </w:p>
    <w:p w14:paraId="394CDE8B" w14:textId="77777777" w:rsidR="000919C2" w:rsidRDefault="000919C2" w:rsidP="000919C2">
      <w:pPr>
        <w:ind w:left="450" w:hanging="450"/>
        <w:jc w:val="left"/>
        <w:rPr>
          <w:rFonts w:ascii="Verdana" w:eastAsia="Verdana" w:hAnsi="Verdana" w:cs="Verdana"/>
          <w:color w:val="000000" w:themeColor="text1"/>
          <w:sz w:val="18"/>
          <w:szCs w:val="18"/>
        </w:rPr>
      </w:pP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Seida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J. K., Ospina, M. B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Karkhaneh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, M., Hartling, L., Smith, V., &amp; Clark, B. (2009). Systematic reviews of psychosocial interventions for autism: An umbrella review.</w:t>
      </w:r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Developmental Medicine and Child Neurology, 51</w:t>
      </w: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(2), 95-104. doi:10.1111/j.1469-8749.</w:t>
      </w:r>
      <w:bookmarkStart w:id="32" w:name="_Int_r4rAAkwV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2008.03211.x</w:t>
      </w:r>
      <w:bookmarkEnd w:id="32"/>
    </w:p>
    <w:p w14:paraId="55025ADA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Shaw, A., Do, T. N. T., Harrison, L., Marczak, M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Dimitriou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D., &amp; Joyce, A. (2021). Sleep and cognition in people with autism spectrum condition: A systematic literature review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Review Journal of Autism and Developmental Disorders, 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doi:10.1007/s40489-021-00266-7</w:t>
      </w:r>
    </w:p>
    <w:p w14:paraId="56644DA9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Shea, K., Sellers, T. P., Brodhead, M. T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Kipfmiller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K. J., &amp;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Sipila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-Thomas, E. (2019). A review of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mand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 frame training procedures for individuals with autism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European Journal of </w:t>
      </w:r>
      <w:proofErr w:type="spellStart"/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>Behavior</w:t>
      </w:r>
      <w:proofErr w:type="spellEnd"/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Analysis, 20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2), 230-243. doi:10.1080/15021149.2019.1661708</w:t>
      </w:r>
    </w:p>
    <w:p w14:paraId="61043EE2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Shire, S. Y., &amp;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Kasari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C. (2014). Train the trainer effectiveness trials of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behavioral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 intervention for individuals with autism: A systematic review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American Journal on Intellectual and Developmental Disabilities, 119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5), 436-451+488+490. doi:10.1352/1944-7558-119.5.436</w:t>
      </w:r>
    </w:p>
    <w:p w14:paraId="7AED52EB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lastRenderedPageBreak/>
        <w:t xml:space="preserve">Silva, G. M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Souto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J. J. D. S., Fernandes, T. P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Bolis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I., &amp; Santos, N. A. (2021). Interventions with serious games and entertainment games in autism spectrum disorder: A systematic review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Developmental Neuropsychology, 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doi:10.1080/87565641.2021.1981905</w:t>
      </w:r>
    </w:p>
    <w:p w14:paraId="7D92F402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Sinha, Y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Silove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N., Wheeler, D., &amp; Williams, K. (2006). Auditory integration training and other sound therapies for autism spectrum disorders: A systematic review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Archives of Disease in Childhood, 91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12), 1018-1022. doi:10.1136/adc.2006.094649</w:t>
      </w:r>
    </w:p>
    <w:p w14:paraId="09A7EDA3" w14:textId="77777777" w:rsidR="000919C2" w:rsidRDefault="000919C2" w:rsidP="000919C2">
      <w:pPr>
        <w:ind w:left="450" w:hanging="450"/>
        <w:jc w:val="left"/>
      </w:pP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Sochocky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N., &amp;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Milin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R. (2013). Second generation antipsychotics in Asperger's disorder and high functioning autism: A systematic review of the literature and effectiveness of meta-analysis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Current Clinical Pharmacology, 8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4), 370-379. doi:10.2174/15748847113086660073</w:t>
      </w:r>
    </w:p>
    <w:p w14:paraId="0A5431E7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Srinivasan, S. M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Cavagnino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D. T., &amp; Bhat, A. N. (2018). Effects of equine therapy on individuals with autism spectrum disorder: A systematic review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Review Journal of Autism and Developmental Disorders, 5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2), 156-175. doi:10.1007/s40489-018-0130-z</w:t>
      </w:r>
    </w:p>
    <w:p w14:paraId="5B0B1A6C" w14:textId="77777777" w:rsidR="000919C2" w:rsidRDefault="000919C2" w:rsidP="000919C2">
      <w:pPr>
        <w:ind w:left="450" w:hanging="450"/>
        <w:jc w:val="left"/>
      </w:pP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Sturmey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P. (2012). Treatment of psychopathology in people with intellectual and other disabilities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Canadian Journal of Psychiatry. Revue Canadienne De </w:t>
      </w:r>
      <w:proofErr w:type="spellStart"/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>Psychiatrie</w:t>
      </w:r>
      <w:proofErr w:type="spellEnd"/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>, 57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10), 593-600. doi:10.1177/070674371205701003</w:t>
      </w:r>
    </w:p>
    <w:p w14:paraId="54018137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Tan, B. W. Z., Pooley, J. A., &amp;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Speelman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C. P. (2016). A meta-analytic review of the efficacy of physical exercise interventions on cognition in individuals with autism spectrum disorder and ADHD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Journal of Autism and Developmental Disorders, 46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9), 3126-3143. doi:10.1007/s10803-016-2854-x</w:t>
      </w:r>
    </w:p>
    <w:p w14:paraId="58C70EF8" w14:textId="77777777" w:rsidR="000919C2" w:rsidRDefault="000919C2" w:rsidP="000919C2">
      <w:pPr>
        <w:ind w:left="450" w:hanging="450"/>
        <w:jc w:val="left"/>
      </w:pP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Tang, J. S. Y., Chen, N. T. M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Falkmer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M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B</w:t>
      </w:r>
      <w:r w:rsidRPr="5C11BE61">
        <w:rPr>
          <w:rFonts w:ascii="Calibri" w:eastAsia="Verdana" w:hAnsi="Calibri" w:cs="Calibri"/>
          <w:color w:val="000000" w:themeColor="text1"/>
          <w:sz w:val="18"/>
          <w:szCs w:val="18"/>
        </w:rPr>
        <w:t>ӧ</w:t>
      </w: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lte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S., &amp; Girdler, S. (2019). A systematic review and meta-analysis of social emotional </w:t>
      </w:r>
      <w:bookmarkStart w:id="33" w:name="_Int_JxwtovHo"/>
      <w:proofErr w:type="gram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computer based</w:t>
      </w:r>
      <w:bookmarkEnd w:id="33"/>
      <w:proofErr w:type="gram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 interventions for autistic individuals using the serious game framework.</w:t>
      </w:r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Research in Autism Spectrum Disorders, 66</w:t>
      </w: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 </w:t>
      </w:r>
      <w:bookmarkStart w:id="34" w:name="_Int_z1SD0zBe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doi:10.1016/j.rasd</w:t>
      </w:r>
      <w:bookmarkEnd w:id="34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.2019.101412</w:t>
      </w:r>
    </w:p>
    <w:p w14:paraId="679620D3" w14:textId="77777777" w:rsidR="000919C2" w:rsidRDefault="000919C2" w:rsidP="000919C2">
      <w:pPr>
        <w:ind w:left="450" w:hanging="450"/>
        <w:jc w:val="left"/>
      </w:pP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Tavares, F. D. S., Azevedo, Y. J., Fernandes, L. D. M. M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Takeuti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A., Pereira, L. V., Ledesma, A. L. L., &amp;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Bahmad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, F. (2021). Cochlear implant in patients with autistic spectrum disorder—a systematic review.</w:t>
      </w:r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Brazilian Journal of Otorhinolaryngology, 87</w:t>
      </w: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(5), 601-619. </w:t>
      </w:r>
      <w:bookmarkStart w:id="35" w:name="_Int_G1ZTTQeM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doi:10.1016/j.bjorl</w:t>
      </w:r>
      <w:bookmarkEnd w:id="35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.2020.11.020</w:t>
      </w:r>
    </w:p>
    <w:p w14:paraId="05762B9A" w14:textId="77777777" w:rsidR="000919C2" w:rsidRDefault="000919C2" w:rsidP="000919C2">
      <w:pPr>
        <w:ind w:left="450" w:hanging="450"/>
        <w:jc w:val="left"/>
      </w:pP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Tekin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-Iftar, E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Olcay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S., Sirin, N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Bilmez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H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Degirmenci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H. D., &amp; Collins, B. C. (2021). Systematic review of safety skill interventions for individuals with autism spectrum disorder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Journal of Special Education, 54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4), 239-250. doi:10.1177/0022466920918247</w:t>
      </w:r>
    </w:p>
    <w:p w14:paraId="21736A78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Ung, D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Selles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R., Small, B. J., &amp; Storch, E. A. (2015). A systematic review and meta-analysis of cognitive-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behavioral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 therapy for anxiety in youth with high-functioning autism spectrum disorders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Child Psychiatry and Human Development, 46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4), 533-547. doi:10.1007/s10578-014-0494-y</w:t>
      </w:r>
    </w:p>
    <w:p w14:paraId="63C847EC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Valencia, K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Rusu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C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Quiñones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D., &amp;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Jamet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E. (2019). The impact of technology on people with autism spectrum disorder: A systematic literature review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Sensors (Switzerland), 19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20) doi:10.3390/s19204485</w:t>
      </w:r>
    </w:p>
    <w:p w14:paraId="157C09C5" w14:textId="77777777" w:rsidR="000919C2" w:rsidRDefault="000919C2" w:rsidP="000919C2">
      <w:pPr>
        <w:ind w:left="450" w:hanging="450"/>
        <w:jc w:val="left"/>
      </w:pP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lastRenderedPageBreak/>
        <w:t>Vanderkerken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L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Heyvaert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M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Maes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B., &amp;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Onghena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P. (2013). Psychosocial interventions for reducing vocal challenging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behavior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 in persons with autistic disorder: A multilevel meta-analysis of single-case experiments.</w:t>
      </w:r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Research in Developmental Disabilities, 34</w:t>
      </w: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(12), 4515-4533. </w:t>
      </w:r>
      <w:bookmarkStart w:id="36" w:name="_Int_NFHUUmTq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doi:10.1016/j.ridd</w:t>
      </w:r>
      <w:bookmarkEnd w:id="36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.2013.09.030</w:t>
      </w:r>
    </w:p>
    <w:p w14:paraId="528F86A8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Walsh, C., O’Connor, P., Walsh, E., &amp; Lydon, S. (2021). A systematic review of interventions to improve healthcare experiences and access in autism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Review Journal of Autism and Developmental Disorders, 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doi:10.1007/s40489-021-00279-2</w:t>
      </w:r>
    </w:p>
    <w:p w14:paraId="672DCECB" w14:textId="77777777" w:rsidR="000919C2" w:rsidRDefault="000919C2" w:rsidP="000919C2">
      <w:pPr>
        <w:ind w:left="450" w:hanging="450"/>
        <w:jc w:val="left"/>
      </w:pP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Wang, D., Mason, R. A., Lory, C., Kim, S. Y., David, M., &amp; Guo, X. (2020). Vocal stereotypy and autism spectrum disorder: A systematic review of interventions.</w:t>
      </w:r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Research in Autism Spectrum Disorders, 78</w:t>
      </w: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 </w:t>
      </w:r>
      <w:bookmarkStart w:id="37" w:name="_Int_Q0dRiKqz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doi:10.1016/j.rasd</w:t>
      </w:r>
      <w:bookmarkEnd w:id="37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.2020.101647</w:t>
      </w:r>
    </w:p>
    <w:p w14:paraId="636333EF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Wang, X., Zhao, J., Huang, S., Chen, S., Zhou, T., Li, Q., . . . Hao, Y. (2021). Cognitive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behavioral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 therapy for autism spectrum disorders: A systematic review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>Pediatrics</w:t>
      </w:r>
      <w:proofErr w:type="spellEnd"/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>, 147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5) doi:10.1542/peds.2020-049880</w:t>
      </w:r>
    </w:p>
    <w:p w14:paraId="6FCC5121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Watkins, L., Ledbetter-Cho, K., O'Reilly, M., Barnard-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Brak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L., &amp; Garcia-Grau, P. (2019). Interventions for students with autism in inclusive settings: A best-evidence synthesis and meta-analysis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Psychological Bulletin, 145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5), 490-507. doi:10.1037/bul0000190</w:t>
      </w:r>
    </w:p>
    <w:p w14:paraId="0C51621E" w14:textId="77777777" w:rsidR="000919C2" w:rsidRDefault="000919C2" w:rsidP="000919C2">
      <w:pPr>
        <w:ind w:left="450" w:hanging="450"/>
        <w:jc w:val="left"/>
      </w:pP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Williams, J. H. G., Whiten, A., &amp; Singh, T. (2004). A systematic review of action imitation in autistic spectrum disorder.</w:t>
      </w:r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Journal of Autism and Developmental Disorders, 34</w:t>
      </w: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(3), 285-299. doi:10.1023/</w:t>
      </w:r>
      <w:bookmarkStart w:id="38" w:name="_Int_lWYt7AHZ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B:JADD</w:t>
      </w:r>
      <w:bookmarkEnd w:id="38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.0000029551.56735.3a</w:t>
      </w:r>
    </w:p>
    <w:p w14:paraId="292DC795" w14:textId="77777777" w:rsidR="000919C2" w:rsidRDefault="000919C2" w:rsidP="000919C2">
      <w:pPr>
        <w:ind w:left="450" w:hanging="450"/>
        <w:jc w:val="left"/>
        <w:rPr>
          <w:rFonts w:ascii="Verdana" w:eastAsia="Verdana" w:hAnsi="Verdana" w:cs="Verdana"/>
          <w:color w:val="000000" w:themeColor="text1"/>
          <w:sz w:val="18"/>
          <w:szCs w:val="18"/>
        </w:rPr>
      </w:pP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Williams, K., Wheeler, D. M., </w:t>
      </w:r>
      <w:proofErr w:type="spellStart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Silove</w:t>
      </w:r>
      <w:proofErr w:type="spellEnd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, N., &amp; Hazell, P. (2010). Selective serotonin reuptake inhibitors (SSRIs) for autism spectrum disorders (ASD).</w:t>
      </w:r>
      <w:r w:rsidRPr="5C11BE61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The Cochrane Database of Systematic Reviews, </w:t>
      </w:r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(8), CD004677. </w:t>
      </w:r>
      <w:bookmarkStart w:id="39" w:name="_Int_me6P3Rhl"/>
      <w:r w:rsidRPr="5C11BE61">
        <w:rPr>
          <w:rFonts w:ascii="Verdana" w:eastAsia="Verdana" w:hAnsi="Verdana" w:cs="Verdana"/>
          <w:color w:val="000000" w:themeColor="text1"/>
          <w:sz w:val="18"/>
          <w:szCs w:val="18"/>
        </w:rPr>
        <w:t>doi:10.1002/14651858.CD004677.pub2</w:t>
      </w:r>
      <w:bookmarkEnd w:id="39"/>
    </w:p>
    <w:p w14:paraId="5C4E58D3" w14:textId="77777777" w:rsidR="000919C2" w:rsidRDefault="000919C2" w:rsidP="000919C2">
      <w:pPr>
        <w:ind w:left="450" w:hanging="450"/>
        <w:jc w:val="left"/>
      </w:pP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Wolstencroft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J., Robinson, L., Srinivasan, R., Kerry, E., Mandy, W., &amp;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Skuse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D. (2018). A systematic review of group social skills interventions, and meta-analysis of outcomes, for children with high functioning ASD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Journal of Autism and Developmental Disorders, 48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7), 2293-2307. doi:10.1007/s10803-018-3485-1</w:t>
      </w:r>
    </w:p>
    <w:p w14:paraId="44B26B3F" w14:textId="77777777" w:rsidR="000919C2" w:rsidRDefault="000919C2" w:rsidP="000919C2">
      <w:pPr>
        <w:ind w:left="450" w:hanging="450"/>
        <w:jc w:val="left"/>
      </w:pP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Yang, D., Robertson, H. L.,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Condliffe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 xml:space="preserve">, E. G., Carter, M. T., Dewan, T., &amp; </w:t>
      </w:r>
      <w:proofErr w:type="spellStart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Gnanakumar</w:t>
      </w:r>
      <w:proofErr w:type="spellEnd"/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, V. (2021). Rehabilitation therapies in Rett syndrome across the lifespan: A scoping review of human and animal studies.</w:t>
      </w:r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Journal of </w:t>
      </w:r>
      <w:proofErr w:type="spellStart"/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>Pediatric</w:t>
      </w:r>
      <w:proofErr w:type="spellEnd"/>
      <w:r w:rsidRPr="42B4AF42">
        <w:rPr>
          <w:rFonts w:ascii="Verdana" w:eastAsia="Verdana" w:hAnsi="Verdana" w:cs="Verdana"/>
          <w:i/>
          <w:iCs/>
          <w:color w:val="000000" w:themeColor="text1"/>
          <w:sz w:val="18"/>
          <w:szCs w:val="18"/>
        </w:rPr>
        <w:t xml:space="preserve"> Rehabilitation Medicine, 14</w:t>
      </w:r>
      <w:r w:rsidRPr="42B4AF42">
        <w:rPr>
          <w:rFonts w:ascii="Verdana" w:eastAsia="Verdana" w:hAnsi="Verdana" w:cs="Verdana"/>
          <w:color w:val="000000" w:themeColor="text1"/>
          <w:sz w:val="18"/>
          <w:szCs w:val="18"/>
        </w:rPr>
        <w:t>(1), 69-95. doi:10.3233/PRM-200683</w:t>
      </w:r>
    </w:p>
    <w:p w14:paraId="0BC92C80" w14:textId="77777777" w:rsidR="000919C2" w:rsidRDefault="000919C2" w:rsidP="000919C2">
      <w:pPr>
        <w:jc w:val="left"/>
        <w:rPr>
          <w:rFonts w:ascii="Roboto" w:eastAsia="Roboto" w:hAnsi="Roboto" w:cs="Roboto"/>
          <w:color w:val="757575"/>
          <w:sz w:val="19"/>
          <w:szCs w:val="19"/>
        </w:rPr>
      </w:pPr>
    </w:p>
    <w:p w14:paraId="29B9F499" w14:textId="77777777" w:rsidR="00833713" w:rsidRDefault="00833713"/>
    <w:sectPr w:rsidR="008337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Roboto">
    <w:altName w:val="Roboto"/>
    <w:charset w:val="00"/>
    <w:family w:val="auto"/>
    <w:pitch w:val="variable"/>
    <w:sig w:usb0="E0000AFF" w:usb1="5000217F" w:usb2="0000002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9C2"/>
    <w:rsid w:val="00042091"/>
    <w:rsid w:val="00075722"/>
    <w:rsid w:val="000919C2"/>
    <w:rsid w:val="000A4C5F"/>
    <w:rsid w:val="00144D64"/>
    <w:rsid w:val="003B65FF"/>
    <w:rsid w:val="00404F01"/>
    <w:rsid w:val="00431288"/>
    <w:rsid w:val="00547457"/>
    <w:rsid w:val="00600C58"/>
    <w:rsid w:val="00660558"/>
    <w:rsid w:val="00671A65"/>
    <w:rsid w:val="006C57F4"/>
    <w:rsid w:val="006E6A53"/>
    <w:rsid w:val="006F47A4"/>
    <w:rsid w:val="00833713"/>
    <w:rsid w:val="00936A1C"/>
    <w:rsid w:val="00A8311E"/>
    <w:rsid w:val="00AF723D"/>
    <w:rsid w:val="00B82D8F"/>
    <w:rsid w:val="00D004AE"/>
    <w:rsid w:val="00D15257"/>
    <w:rsid w:val="00D30AA7"/>
    <w:rsid w:val="00D73408"/>
    <w:rsid w:val="00DB599E"/>
    <w:rsid w:val="00DD071F"/>
    <w:rsid w:val="00E602A8"/>
    <w:rsid w:val="00F25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BBDB5"/>
  <w15:chartTrackingRefBased/>
  <w15:docId w15:val="{2C7E76BB-2D8E-49F1-8EED-953EAE23D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9C2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919C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0919C2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A13000057781458D240BD95427B030" ma:contentTypeVersion="6" ma:contentTypeDescription="Create a new document." ma:contentTypeScope="" ma:versionID="dbe35534f4dd7bf74825264127c9e6a0">
  <xsd:schema xmlns:xsd="http://www.w3.org/2001/XMLSchema" xmlns:xs="http://www.w3.org/2001/XMLSchema" xmlns:p="http://schemas.microsoft.com/office/2006/metadata/properties" xmlns:ns2="db5925be-7237-4040-b304-e63f0500e84e" xmlns:ns3="5fe8468a-435f-4461-85aa-dc8c9d42280c" targetNamespace="http://schemas.microsoft.com/office/2006/metadata/properties" ma:root="true" ma:fieldsID="647a8a0be5110bf824a360ce7dba2b29" ns2:_="" ns3:_="">
    <xsd:import namespace="db5925be-7237-4040-b304-e63f0500e84e"/>
    <xsd:import namespace="5fe8468a-435f-4461-85aa-dc8c9d4228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5925be-7237-4040-b304-e63f0500e8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e8468a-435f-4461-85aa-dc8c9d42280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170E0D5-73FB-438F-8729-8845A4A89B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5925be-7237-4040-b304-e63f0500e84e"/>
    <ds:schemaRef ds:uri="5fe8468a-435f-4461-85aa-dc8c9d4228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623CF36-5D6F-44E5-97EF-823420305D9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3AE32D-6D4C-47FE-8B97-FCC97F10235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5444</Words>
  <Characters>31036</Characters>
  <Application>Microsoft Office Word</Application>
  <DocSecurity>0</DocSecurity>
  <Lines>258</Lines>
  <Paragraphs>72</Paragraphs>
  <ScaleCrop>false</ScaleCrop>
  <Company/>
  <LinksUpToDate>false</LinksUpToDate>
  <CharactersWithSpaces>36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now, Eleanor</dc:creator>
  <cp:keywords/>
  <dc:description/>
  <cp:lastModifiedBy>Eleanor Curnow</cp:lastModifiedBy>
  <cp:revision>5</cp:revision>
  <dcterms:created xsi:type="dcterms:W3CDTF">2022-05-05T10:56:00Z</dcterms:created>
  <dcterms:modified xsi:type="dcterms:W3CDTF">2023-01-27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A13000057781458D240BD95427B030</vt:lpwstr>
  </property>
</Properties>
</file>